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05"/>
        <w:gridCol w:w="630"/>
        <w:gridCol w:w="6660"/>
        <w:gridCol w:w="1194"/>
      </w:tblGrid>
      <w:tr w:rsidR="0000001E" w:rsidRPr="00105066" w14:paraId="4CA4CF54" w14:textId="77777777" w:rsidTr="00DD2874">
        <w:trPr>
          <w:trHeight w:val="284"/>
          <w:jc w:val="center"/>
        </w:trPr>
        <w:tc>
          <w:tcPr>
            <w:tcW w:w="1605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105066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Section/Topic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041850F2" w:rsidR="00901ED0" w:rsidRPr="00105066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Item</w:t>
            </w:r>
          </w:p>
        </w:tc>
        <w:tc>
          <w:tcPr>
            <w:tcW w:w="6660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105066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Checklist Item</w:t>
            </w:r>
          </w:p>
        </w:tc>
        <w:tc>
          <w:tcPr>
            <w:tcW w:w="1194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105066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Page</w:t>
            </w:r>
          </w:p>
        </w:tc>
      </w:tr>
      <w:tr w:rsidR="0000001E" w:rsidRPr="00105066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105066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Title and abstract</w:t>
            </w:r>
          </w:p>
        </w:tc>
      </w:tr>
      <w:tr w:rsidR="0000001E" w:rsidRPr="00105066" w14:paraId="0DFC769F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2B881EEA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Titl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016B187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FDCD5F4" w14:textId="77777777" w:rsidR="00901ED0" w:rsidRPr="00105066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608E315" w14:textId="776D409E" w:rsidR="00901ED0" w:rsidRPr="00105066" w:rsidRDefault="0000001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</w:t>
            </w:r>
          </w:p>
        </w:tc>
      </w:tr>
      <w:tr w:rsidR="0000001E" w:rsidRPr="00105066" w14:paraId="4C3D9A46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295F6B02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Abstract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98FCE0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75CFD67" w14:textId="77777777" w:rsidR="00901ED0" w:rsidRPr="00105066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Provide a summary of objectives, </w:t>
            </w:r>
            <w:r w:rsidRPr="00105066">
              <w:rPr>
                <w:rStyle w:val="CommentReference"/>
                <w:sz w:val="17"/>
                <w:szCs w:val="17"/>
                <w:lang w:val="en-US"/>
              </w:rPr>
              <w:t>study design, setting, participants, sample size</w:t>
            </w:r>
            <w:r w:rsidRPr="00105066">
              <w:rPr>
                <w:rFonts w:cs="Tahoma"/>
                <w:sz w:val="17"/>
                <w:szCs w:val="17"/>
                <w:lang w:val="en-US"/>
              </w:rPr>
              <w:t>, predictors, outcome, statistical analysis, results, and conclusions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57247E9" w14:textId="410EC974" w:rsidR="00901ED0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</w:t>
            </w:r>
          </w:p>
        </w:tc>
      </w:tr>
      <w:tr w:rsidR="0000001E" w:rsidRPr="00105066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105066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Introduction</w:t>
            </w:r>
          </w:p>
        </w:tc>
      </w:tr>
      <w:tr w:rsidR="0000001E" w:rsidRPr="00105066" w14:paraId="11474F58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73B652DF" w14:textId="233684BC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Background and objective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962734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3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EA79681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E45A7E8" w14:textId="540CFA99" w:rsidR="00901ED0" w:rsidRPr="00105066" w:rsidRDefault="0063714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3, 4</w:t>
            </w:r>
          </w:p>
        </w:tc>
      </w:tr>
      <w:tr w:rsidR="0000001E" w:rsidRPr="00105066" w14:paraId="4E4E12FC" w14:textId="77777777" w:rsidTr="00DD2874">
        <w:trPr>
          <w:trHeight w:val="323"/>
          <w:jc w:val="center"/>
        </w:trPr>
        <w:tc>
          <w:tcPr>
            <w:tcW w:w="1605" w:type="dxa"/>
            <w:vMerge/>
            <w:shd w:val="clear" w:color="auto" w:fill="auto"/>
          </w:tcPr>
          <w:p w14:paraId="77BB9132" w14:textId="77777777" w:rsidR="00901ED0" w:rsidRPr="00105066" w:rsidRDefault="00901ED0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1BE2E23" w14:textId="14C5DD62" w:rsidR="00901ED0" w:rsidRPr="00105066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3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B784DB6" w14:textId="6D283009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Specify the objectives, including whether the study describes the development or validation of the model or both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149FBCF" w14:textId="0B9B399F" w:rsidR="00901ED0" w:rsidRPr="00105066" w:rsidRDefault="000000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4</w:t>
            </w:r>
          </w:p>
        </w:tc>
      </w:tr>
      <w:tr w:rsidR="0000001E" w:rsidRPr="00105066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105066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Methods</w:t>
            </w:r>
          </w:p>
        </w:tc>
      </w:tr>
      <w:tr w:rsidR="0000001E" w:rsidRPr="00105066" w14:paraId="5331A914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55B6FF3A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Source of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6A273D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4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C73CD8C" w14:textId="39C7C607" w:rsidR="00901ED0" w:rsidRPr="00105066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1A1471A" w14:textId="204A1A84" w:rsidR="00901ED0" w:rsidRPr="00105066" w:rsidRDefault="000000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5</w:t>
            </w:r>
            <w:r w:rsidR="00637145" w:rsidRPr="00105066">
              <w:rPr>
                <w:rFonts w:cs="Tahoma"/>
                <w:sz w:val="17"/>
                <w:szCs w:val="17"/>
                <w:lang w:val="en-US"/>
              </w:rPr>
              <w:t>, 6</w:t>
            </w:r>
          </w:p>
        </w:tc>
      </w:tr>
      <w:tr w:rsidR="0000001E" w:rsidRPr="00105066" w14:paraId="3B0EDEBF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33304F30" w14:textId="77777777" w:rsidR="00901ED0" w:rsidRPr="00105066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F5AC5FE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4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ADBF85B" w14:textId="1DC5B387" w:rsidR="00901ED0" w:rsidRPr="00105066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3D3AFE0" w14:textId="3E279FA6" w:rsidR="00901ED0" w:rsidRPr="00105066" w:rsidRDefault="0063714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</w:t>
            </w:r>
          </w:p>
        </w:tc>
      </w:tr>
      <w:tr w:rsidR="0000001E" w:rsidRPr="00105066" w14:paraId="175E4ABF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44840BF8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CC06FB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5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0A58A3A0" w14:textId="14E35ABE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Specify key elements of the study setting (e.g., primary care, secondary care, general population) including number and location of </w:t>
            </w:r>
            <w:r w:rsidR="00105066" w:rsidRPr="00105066">
              <w:rPr>
                <w:rFonts w:ascii="Arial" w:hAnsi="Arial" w:cs="Tahoma"/>
                <w:sz w:val="17"/>
                <w:szCs w:val="17"/>
                <w:lang w:val="en-US"/>
              </w:rPr>
              <w:t>centers</w:t>
            </w: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589ED39" w14:textId="40F5B9B3" w:rsidR="00901ED0" w:rsidRPr="00105066" w:rsidRDefault="0063714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</w:t>
            </w:r>
          </w:p>
        </w:tc>
      </w:tr>
      <w:tr w:rsidR="0000001E" w:rsidRPr="00105066" w14:paraId="0AD90212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17664D38" w14:textId="77777777" w:rsidR="00901ED0" w:rsidRPr="00105066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AAD09ED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5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281BDD1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Describe eligibility criteria for participant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065BCD20" w14:textId="4BC5A8CA" w:rsidR="00901ED0" w:rsidRPr="00105066" w:rsidRDefault="00637145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</w:t>
            </w:r>
          </w:p>
        </w:tc>
      </w:tr>
      <w:tr w:rsidR="0000001E" w:rsidRPr="00105066" w14:paraId="022B8118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2311DEB" w14:textId="77777777" w:rsidR="00901ED0" w:rsidRPr="00105066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1558EBE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5c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9193614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Give details of treatments received, if relevant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73C5F94" w14:textId="78EEB9E2" w:rsidR="00901ED0" w:rsidRPr="00105066" w:rsidRDefault="0000001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NA</w:t>
            </w:r>
          </w:p>
        </w:tc>
      </w:tr>
      <w:tr w:rsidR="0000001E" w:rsidRPr="00105066" w14:paraId="2E715C04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5A041E67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Outcom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0F4775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D2C74AD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D84E5D1" w14:textId="29F374CD" w:rsidR="00901ED0" w:rsidRPr="00105066" w:rsidRDefault="0000001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</w:t>
            </w:r>
            <w:r w:rsidR="00637145" w:rsidRPr="00105066">
              <w:rPr>
                <w:rFonts w:cs="Tahoma"/>
                <w:sz w:val="17"/>
                <w:szCs w:val="17"/>
                <w:lang w:val="en-US"/>
              </w:rPr>
              <w:t>, 7</w:t>
            </w:r>
          </w:p>
        </w:tc>
      </w:tr>
      <w:tr w:rsidR="0000001E" w:rsidRPr="00105066" w14:paraId="6348D5D7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DE3DE2B" w14:textId="77777777" w:rsidR="00901ED0" w:rsidRPr="00105066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9CEF3DC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6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F6B7D06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Report any actions to blind assessment of the outcome to be predicted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9A82965" w14:textId="6EF430EC" w:rsidR="00901ED0" w:rsidRPr="00105066" w:rsidRDefault="008A2C7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NA, outcome is objective</w:t>
            </w:r>
          </w:p>
        </w:tc>
      </w:tr>
      <w:tr w:rsidR="0000001E" w:rsidRPr="00105066" w14:paraId="237EC6A3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7C408440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Predictor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21E81B6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7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C91C90A" w14:textId="6C0A2743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Clearly define all predictors used in developing </w:t>
            </w:r>
            <w:r w:rsidR="00FC06C2"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or validating </w:t>
            </w: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the multivariable prediction model, including how and when they were measured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158D2BD" w14:textId="2999B5CA" w:rsidR="00901ED0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7</w:t>
            </w:r>
            <w:r w:rsidR="0000001E" w:rsidRPr="00105066">
              <w:rPr>
                <w:rFonts w:cs="Tahoma"/>
                <w:sz w:val="17"/>
                <w:szCs w:val="17"/>
                <w:lang w:val="en-US"/>
              </w:rPr>
              <w:t>,</w:t>
            </w:r>
          </w:p>
          <w:p w14:paraId="6FDA4465" w14:textId="0CD55CF9" w:rsidR="0000001E" w:rsidRPr="00105066" w:rsidRDefault="0073010C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Supplement</w:t>
            </w:r>
            <w:r w:rsidR="00637145" w:rsidRPr="00105066">
              <w:rPr>
                <w:rFonts w:cs="Tahoma"/>
                <w:sz w:val="17"/>
                <w:szCs w:val="17"/>
                <w:lang w:val="en-US"/>
              </w:rPr>
              <w:t xml:space="preserve"> 1</w:t>
            </w:r>
          </w:p>
        </w:tc>
      </w:tr>
      <w:tr w:rsidR="0000001E" w:rsidRPr="00105066" w14:paraId="0EFEB8E8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1971D13" w14:textId="77777777" w:rsidR="00901ED0" w:rsidRPr="00105066" w:rsidRDefault="00901ED0" w:rsidP="000273C3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D435525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7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2B9F3FD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Report any actions to blind assessment of predictors for the outcome and other predictor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2D20B0D" w14:textId="2079DD4C" w:rsidR="00901ED0" w:rsidRPr="00105066" w:rsidRDefault="008A2C73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NA, all predictors assessed before outcome</w:t>
            </w:r>
          </w:p>
        </w:tc>
      </w:tr>
      <w:tr w:rsidR="0000001E" w:rsidRPr="00105066" w14:paraId="72BB19D9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5D08652F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Sample siz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1EB22A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8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9CDF462" w14:textId="77777777" w:rsidR="00901ED0" w:rsidRPr="00105066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Explain how the study size was arrived at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D25159D" w14:textId="2595319E" w:rsidR="00901ED0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9</w:t>
            </w:r>
          </w:p>
        </w:tc>
      </w:tr>
      <w:tr w:rsidR="0000001E" w:rsidRPr="00105066" w14:paraId="322E1749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0EDB96AA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Missing data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2FC2EA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9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A5C006E" w14:textId="20E4BC19" w:rsidR="00901ED0" w:rsidRPr="00105066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68973D9" w14:textId="185C895B" w:rsidR="00901ED0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9</w:t>
            </w:r>
          </w:p>
        </w:tc>
      </w:tr>
      <w:tr w:rsidR="0000001E" w:rsidRPr="00105066" w14:paraId="63BC6F63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2D4021FD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Statistical analysis method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064B1EB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0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C07BD45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Describe how predictors were handled in the analyse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FF4F735" w14:textId="4C98BFAB" w:rsidR="00901ED0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7, 8</w:t>
            </w:r>
          </w:p>
        </w:tc>
      </w:tr>
      <w:tr w:rsidR="0000001E" w:rsidRPr="00105066" w14:paraId="331831CA" w14:textId="77777777" w:rsidTr="00DD2874">
        <w:trPr>
          <w:trHeight w:val="325"/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4F0A1F93" w14:textId="77777777" w:rsidR="001E7F83" w:rsidRPr="00105066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526A38D9" w14:textId="77777777" w:rsidR="001E7F83" w:rsidRPr="00105066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0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1DD2877D" w14:textId="77777777" w:rsidR="001E7F83" w:rsidRPr="00105066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0A48893" w14:textId="29C29919" w:rsidR="001E7F83" w:rsidRPr="00105066" w:rsidRDefault="00637145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7, 8</w:t>
            </w:r>
          </w:p>
        </w:tc>
      </w:tr>
      <w:tr w:rsidR="0000001E" w:rsidRPr="00105066" w14:paraId="55DA9C3B" w14:textId="77777777" w:rsidTr="00DD2874">
        <w:trPr>
          <w:trHeight w:val="400"/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05DE490" w14:textId="77777777" w:rsidR="001E7F83" w:rsidRPr="00105066" w:rsidRDefault="001E7F83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D1644B3" w14:textId="77777777" w:rsidR="001E7F83" w:rsidRPr="00105066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0d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E9858C6" w14:textId="77777777" w:rsidR="001E7F83" w:rsidRPr="00105066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592A542" w14:textId="7E70377A" w:rsidR="001E7F83" w:rsidRPr="00105066" w:rsidRDefault="00637145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8</w:t>
            </w:r>
          </w:p>
        </w:tc>
      </w:tr>
      <w:tr w:rsidR="0000001E" w:rsidRPr="00105066" w14:paraId="1E27177F" w14:textId="77777777" w:rsidTr="00DD2874">
        <w:trPr>
          <w:trHeight w:val="107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0B237EA0" w14:textId="77777777" w:rsidR="00901ED0" w:rsidRPr="00105066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Risk group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BBD7000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09F282F" w14:textId="77777777" w:rsidR="00901ED0" w:rsidRPr="00105066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Provide details on how risk groups were created, if done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54D5839E" w14:textId="16D13FEC" w:rsidR="00901ED0" w:rsidRPr="00105066" w:rsidRDefault="0000001E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NA</w:t>
            </w:r>
          </w:p>
        </w:tc>
      </w:tr>
      <w:tr w:rsidR="0000001E" w:rsidRPr="00105066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105066" w:rsidRDefault="0019243F" w:rsidP="0019243F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Results</w:t>
            </w:r>
          </w:p>
        </w:tc>
      </w:tr>
      <w:tr w:rsidR="0000001E" w:rsidRPr="00105066" w14:paraId="36F4CBBF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2C657F2F" w14:textId="77777777" w:rsidR="00901ED0" w:rsidRPr="00105066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Participant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CCED47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3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8757982" w14:textId="5E6B68E4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DC3432C" w14:textId="025D9B0C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9, Table 1</w:t>
            </w:r>
          </w:p>
        </w:tc>
      </w:tr>
      <w:tr w:rsidR="0000001E" w:rsidRPr="00105066" w14:paraId="14F4C4C5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68393347" w14:textId="77777777" w:rsidR="00901ED0" w:rsidRPr="00105066" w:rsidRDefault="00901ED0" w:rsidP="005C0404">
            <w:pPr>
              <w:spacing w:after="0" w:line="240" w:lineRule="auto"/>
              <w:ind w:left="142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75712346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3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959F76D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B75E592" w14:textId="301F319A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9</w:t>
            </w:r>
            <w:r w:rsidR="0000001E" w:rsidRPr="00105066">
              <w:rPr>
                <w:rFonts w:cs="Tahoma"/>
                <w:sz w:val="17"/>
                <w:szCs w:val="17"/>
                <w:lang w:val="en-US"/>
              </w:rPr>
              <w:t>, Table 1</w:t>
            </w:r>
          </w:p>
        </w:tc>
      </w:tr>
      <w:tr w:rsidR="0000001E" w:rsidRPr="00105066" w14:paraId="7A637616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125B5C15" w14:textId="77777777" w:rsidR="00901ED0" w:rsidRPr="00105066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Model development 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E84255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4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A2F701E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Specify the number of participants and outcome events in each analysi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38ED15A0" w14:textId="29335829" w:rsidR="00901ED0" w:rsidRPr="00105066" w:rsidRDefault="00DD28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9</w:t>
            </w:r>
            <w:r w:rsidR="008909E2" w:rsidRPr="00105066">
              <w:rPr>
                <w:rFonts w:ascii="Arial" w:hAnsi="Arial" w:cs="Tahoma"/>
                <w:sz w:val="17"/>
                <w:szCs w:val="17"/>
                <w:lang w:val="en-US"/>
              </w:rPr>
              <w:t>, Table 1</w:t>
            </w:r>
          </w:p>
        </w:tc>
      </w:tr>
      <w:tr w:rsidR="0000001E" w:rsidRPr="00105066" w14:paraId="43BD3E0D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54B61776" w14:textId="77777777" w:rsidR="00901ED0" w:rsidRPr="00105066" w:rsidRDefault="00901ED0" w:rsidP="00C765D8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68AEF23D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4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23A935C7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If done, report the unadjusted association between each candidate predictor and outcome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D80DD79" w14:textId="35EEFC43" w:rsidR="00901ED0" w:rsidRPr="00105066" w:rsidRDefault="0000001E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NA</w:t>
            </w:r>
          </w:p>
        </w:tc>
      </w:tr>
      <w:tr w:rsidR="0000001E" w:rsidRPr="00105066" w14:paraId="19E4F245" w14:textId="77777777" w:rsidTr="00DD2874">
        <w:trPr>
          <w:jc w:val="center"/>
        </w:trPr>
        <w:tc>
          <w:tcPr>
            <w:tcW w:w="1605" w:type="dxa"/>
            <w:vMerge w:val="restart"/>
            <w:shd w:val="clear" w:color="auto" w:fill="auto"/>
            <w:vAlign w:val="center"/>
          </w:tcPr>
          <w:p w14:paraId="4E02636C" w14:textId="77777777" w:rsidR="00901ED0" w:rsidRPr="00105066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Model specific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CACF2E3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5a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5F7BD609" w14:textId="334CE530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CCEF049" w14:textId="7F656FA9" w:rsidR="00901ED0" w:rsidRPr="00105066" w:rsidRDefault="00DD28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10</w:t>
            </w:r>
            <w:r w:rsidR="008909E2"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, </w:t>
            </w: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Tables 3 and 4, full model </w:t>
            </w:r>
            <w:r w:rsidR="0073010C" w:rsidRPr="00105066">
              <w:rPr>
                <w:rFonts w:ascii="Arial" w:hAnsi="Arial" w:cs="Tahoma"/>
                <w:sz w:val="17"/>
                <w:szCs w:val="17"/>
                <w:lang w:val="en-US"/>
              </w:rPr>
              <w:t>available upon request</w:t>
            </w:r>
          </w:p>
        </w:tc>
      </w:tr>
      <w:tr w:rsidR="0000001E" w:rsidRPr="00105066" w14:paraId="36F18641" w14:textId="77777777" w:rsidTr="00DD2874">
        <w:trPr>
          <w:jc w:val="center"/>
        </w:trPr>
        <w:tc>
          <w:tcPr>
            <w:tcW w:w="1605" w:type="dxa"/>
            <w:vMerge/>
            <w:shd w:val="clear" w:color="auto" w:fill="auto"/>
            <w:vAlign w:val="center"/>
          </w:tcPr>
          <w:p w14:paraId="7F2EFB0F" w14:textId="77777777" w:rsidR="00901ED0" w:rsidRPr="00105066" w:rsidRDefault="00901ED0" w:rsidP="00C765D8">
            <w:pPr>
              <w:spacing w:after="0" w:line="240" w:lineRule="auto"/>
              <w:ind w:left="157"/>
              <w:rPr>
                <w:rFonts w:cs="Tahoma"/>
                <w:sz w:val="17"/>
                <w:szCs w:val="17"/>
                <w:lang w:val="en-US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48625EEB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5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2A7BBD4" w14:textId="77777777" w:rsidR="00901ED0" w:rsidRPr="00105066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Explain how to the use the prediction model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67DD7C2C" w14:textId="5E58FC6E" w:rsidR="00901ED0" w:rsidRPr="00105066" w:rsidRDefault="00DD28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10, 11</w:t>
            </w:r>
          </w:p>
        </w:tc>
      </w:tr>
      <w:tr w:rsidR="0000001E" w:rsidRPr="00105066" w14:paraId="34AE11C6" w14:textId="77777777" w:rsidTr="00DD2874">
        <w:trPr>
          <w:trHeight w:val="196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6AB83ABC" w14:textId="77777777" w:rsidR="0056414C" w:rsidRPr="00105066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Model performance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8B2374F" w14:textId="77777777" w:rsidR="0056414C" w:rsidRPr="00105066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6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90469DF" w14:textId="5AF00065" w:rsidR="0056414C" w:rsidRPr="00105066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Report performance measures (with CIs) for the prediction model.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95E60A2" w14:textId="7777AD83" w:rsidR="0056414C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0</w:t>
            </w:r>
            <w:r w:rsidR="0000001E" w:rsidRPr="00105066">
              <w:rPr>
                <w:rFonts w:cs="Tahoma"/>
                <w:sz w:val="17"/>
                <w:szCs w:val="17"/>
                <w:lang w:val="en-US"/>
              </w:rPr>
              <w:t>, Table 2</w:t>
            </w:r>
          </w:p>
        </w:tc>
      </w:tr>
      <w:tr w:rsidR="0000001E" w:rsidRPr="00105066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105066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Discussion</w:t>
            </w:r>
          </w:p>
        </w:tc>
      </w:tr>
      <w:tr w:rsidR="0000001E" w:rsidRPr="00105066" w14:paraId="5B351702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4FE22B7C" w14:textId="77777777" w:rsidR="00901ED0" w:rsidRPr="00105066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Limit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2AB16CE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8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757B4417" w14:textId="40514EE3" w:rsidR="00901ED0" w:rsidRPr="00105066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4F0212A" w14:textId="1B87F4A8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4</w:t>
            </w:r>
          </w:p>
        </w:tc>
      </w:tr>
      <w:tr w:rsidR="0000001E" w:rsidRPr="00105066" w14:paraId="3AB875B3" w14:textId="77777777" w:rsidTr="00DD2874">
        <w:trPr>
          <w:trHeight w:val="407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1EC07DE5" w14:textId="77777777" w:rsidR="0056414C" w:rsidRPr="00105066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Interpret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AA8FAF" w14:textId="4E0C0112" w:rsidR="0056414C" w:rsidRPr="00105066" w:rsidRDefault="0056414C" w:rsidP="005C0404">
            <w:pPr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9b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4A10B17F" w14:textId="5EDF2FBF" w:rsidR="0056414C" w:rsidRPr="00105066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Give an overall interpretation of the results, considering objectives, limitations,</w:t>
            </w:r>
            <w:r w:rsidR="004372D3"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 and</w:t>
            </w: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 xml:space="preserve"> results from similar studies, and other relevant evidence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7D763411" w14:textId="2901587C" w:rsidR="0056414C" w:rsidRPr="00105066" w:rsidRDefault="00DD2874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7"/>
                <w:szCs w:val="17"/>
                <w:lang w:val="en-US"/>
              </w:rPr>
            </w:pPr>
            <w:r w:rsidRPr="00105066">
              <w:rPr>
                <w:rFonts w:ascii="Arial" w:hAnsi="Arial" w:cs="Tahoma"/>
                <w:sz w:val="17"/>
                <w:szCs w:val="17"/>
                <w:lang w:val="en-US"/>
              </w:rPr>
              <w:t>11-13</w:t>
            </w:r>
          </w:p>
        </w:tc>
      </w:tr>
      <w:tr w:rsidR="0000001E" w:rsidRPr="00105066" w14:paraId="46F40158" w14:textId="77777777" w:rsidTr="00DD2874">
        <w:trPr>
          <w:trHeight w:val="265"/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1A0E1A6B" w14:textId="77777777" w:rsidR="00901ED0" w:rsidRPr="00105066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Implications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A18364A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0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37977E2A" w14:textId="77777777" w:rsidR="00901ED0" w:rsidRPr="00105066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Discuss the potential clinical use of the model and implications for future research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49CFE0E8" w14:textId="1A3E66A3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13, 15</w:t>
            </w:r>
          </w:p>
        </w:tc>
      </w:tr>
      <w:tr w:rsidR="0000001E" w:rsidRPr="00105066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105066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b/>
                <w:sz w:val="17"/>
                <w:szCs w:val="17"/>
                <w:lang w:val="en-US"/>
              </w:rPr>
              <w:t>Other information</w:t>
            </w:r>
          </w:p>
        </w:tc>
      </w:tr>
      <w:tr w:rsidR="0000001E" w:rsidRPr="00105066" w14:paraId="31F5E5D1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7D1C38AD" w14:textId="77777777" w:rsidR="00901ED0" w:rsidRPr="00105066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Supplementary information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EB74FEA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1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1D49573B" w14:textId="503ECC91" w:rsidR="00901ED0" w:rsidRPr="00105066" w:rsidRDefault="00901ED0" w:rsidP="00DC06F9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21A42A42" w14:textId="48400104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1</w:t>
            </w:r>
          </w:p>
        </w:tc>
      </w:tr>
      <w:tr w:rsidR="0000001E" w:rsidRPr="00105066" w14:paraId="0B275E10" w14:textId="77777777" w:rsidTr="00DD2874">
        <w:trPr>
          <w:jc w:val="center"/>
        </w:trPr>
        <w:tc>
          <w:tcPr>
            <w:tcW w:w="1605" w:type="dxa"/>
            <w:shd w:val="clear" w:color="auto" w:fill="auto"/>
            <w:vAlign w:val="center"/>
          </w:tcPr>
          <w:p w14:paraId="417E5379" w14:textId="77777777" w:rsidR="00901ED0" w:rsidRPr="00105066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Funding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552CEA" w14:textId="77777777" w:rsidR="00901ED0" w:rsidRPr="00105066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2</w:t>
            </w:r>
          </w:p>
        </w:tc>
        <w:tc>
          <w:tcPr>
            <w:tcW w:w="6660" w:type="dxa"/>
            <w:shd w:val="clear" w:color="auto" w:fill="auto"/>
            <w:vAlign w:val="center"/>
          </w:tcPr>
          <w:p w14:paraId="62B35249" w14:textId="77777777" w:rsidR="00901ED0" w:rsidRPr="00105066" w:rsidRDefault="00901ED0" w:rsidP="005C0404">
            <w:pPr>
              <w:spacing w:after="0" w:line="240" w:lineRule="auto"/>
              <w:ind w:firstLine="0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 xml:space="preserve">Give the source of funding and the role of the funders for the present study. </w:t>
            </w:r>
          </w:p>
        </w:tc>
        <w:tc>
          <w:tcPr>
            <w:tcW w:w="1194" w:type="dxa"/>
            <w:shd w:val="clear" w:color="auto" w:fill="auto"/>
            <w:vAlign w:val="center"/>
          </w:tcPr>
          <w:p w14:paraId="146894F6" w14:textId="07399880" w:rsidR="00901ED0" w:rsidRPr="00105066" w:rsidRDefault="00DD2874" w:rsidP="005C0404">
            <w:pPr>
              <w:spacing w:after="0" w:line="240" w:lineRule="auto"/>
              <w:ind w:firstLine="0"/>
              <w:jc w:val="center"/>
              <w:rPr>
                <w:rFonts w:cs="Tahoma"/>
                <w:sz w:val="17"/>
                <w:szCs w:val="17"/>
                <w:lang w:val="en-US"/>
              </w:rPr>
            </w:pPr>
            <w:r w:rsidRPr="00105066">
              <w:rPr>
                <w:rFonts w:cs="Tahoma"/>
                <w:sz w:val="17"/>
                <w:szCs w:val="17"/>
                <w:lang w:val="en-US"/>
              </w:rPr>
              <w:t>21</w:t>
            </w:r>
          </w:p>
        </w:tc>
      </w:tr>
    </w:tbl>
    <w:p w14:paraId="324E15D7" w14:textId="5DD2E857" w:rsidR="0000001E" w:rsidRPr="00105066" w:rsidRDefault="007D648A" w:rsidP="008A2C73">
      <w:pPr>
        <w:spacing w:before="240"/>
        <w:ind w:left="-851" w:right="-857" w:firstLine="0"/>
        <w:rPr>
          <w:sz w:val="16"/>
          <w:szCs w:val="16"/>
          <w:lang w:val="en-US"/>
        </w:rPr>
      </w:pPr>
      <w:r w:rsidRPr="00105066">
        <w:rPr>
          <w:sz w:val="16"/>
          <w:szCs w:val="16"/>
          <w:lang w:val="en-US"/>
        </w:rPr>
        <w:t>We recommend using the TRIPOD Checklist in conjunction with the TRIPOD Explanation and Elaboration document.</w:t>
      </w:r>
    </w:p>
    <w:sectPr w:rsidR="0000001E" w:rsidRPr="00105066" w:rsidSect="00DD2874">
      <w:headerReference w:type="default" r:id="rId7"/>
      <w:pgSz w:w="11901" w:h="16817"/>
      <w:pgMar w:top="900" w:right="1701" w:bottom="540" w:left="1701" w:header="45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0AD06" w14:textId="77777777" w:rsidR="00721F3B" w:rsidRDefault="00721F3B" w:rsidP="006F1BF0">
      <w:pPr>
        <w:spacing w:after="0" w:line="240" w:lineRule="auto"/>
      </w:pPr>
      <w:r>
        <w:separator/>
      </w:r>
    </w:p>
  </w:endnote>
  <w:endnote w:type="continuationSeparator" w:id="0">
    <w:p w14:paraId="6AA16089" w14:textId="77777777" w:rsidR="00721F3B" w:rsidRDefault="00721F3B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0C28E" w14:textId="77777777" w:rsidR="00721F3B" w:rsidRDefault="00721F3B" w:rsidP="006F1BF0">
      <w:pPr>
        <w:spacing w:after="0" w:line="240" w:lineRule="auto"/>
      </w:pPr>
      <w:r>
        <w:separator/>
      </w:r>
    </w:p>
  </w:footnote>
  <w:footnote w:type="continuationSeparator" w:id="0">
    <w:p w14:paraId="3CD44BCB" w14:textId="77777777" w:rsidR="00721F3B" w:rsidRDefault="00721F3B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6B5E159C" w:rsidR="009364DE" w:rsidRDefault="00DD2874" w:rsidP="00DD2874">
    <w:pPr>
      <w:pStyle w:val="Header"/>
      <w:ind w:firstLine="0"/>
    </w:pPr>
    <w:r>
      <w:rPr>
        <w:noProof/>
        <w:lang w:val="en-US"/>
      </w:rPr>
      <w:drawing>
        <wp:anchor distT="0" distB="0" distL="114300" distR="114300" simplePos="0" relativeHeight="251658752" behindDoc="0" locked="0" layoutInCell="1" allowOverlap="1" wp14:anchorId="082BF844" wp14:editId="72764C77">
          <wp:simplePos x="0" y="0"/>
          <wp:positionH relativeFrom="column">
            <wp:posOffset>4272280</wp:posOffset>
          </wp:positionH>
          <wp:positionV relativeFrom="paragraph">
            <wp:posOffset>-173990</wp:posOffset>
          </wp:positionV>
          <wp:extent cx="1464945" cy="380711"/>
          <wp:effectExtent l="0" t="0" r="1905" b="635"/>
          <wp:wrapNone/>
          <wp:docPr id="7" name="Picture 7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4945" cy="38071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364DE">
      <w:t xml:space="preserve">TRIPOD Checklist: </w:t>
    </w:r>
    <w:r w:rsidR="00936D8D">
      <w:t xml:space="preserve">Prediction </w:t>
    </w:r>
    <w:r w:rsidR="009364DE">
      <w:t>Model Development</w:t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0001E"/>
    <w:rsid w:val="00024859"/>
    <w:rsid w:val="000273C3"/>
    <w:rsid w:val="000659B0"/>
    <w:rsid w:val="000A7ED0"/>
    <w:rsid w:val="001048C0"/>
    <w:rsid w:val="00105066"/>
    <w:rsid w:val="001051E3"/>
    <w:rsid w:val="00117357"/>
    <w:rsid w:val="0019243F"/>
    <w:rsid w:val="001C4655"/>
    <w:rsid w:val="001C6979"/>
    <w:rsid w:val="001E7F83"/>
    <w:rsid w:val="00341C38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6C63"/>
    <w:rsid w:val="00607608"/>
    <w:rsid w:val="00637145"/>
    <w:rsid w:val="0066069B"/>
    <w:rsid w:val="006630C4"/>
    <w:rsid w:val="00677E77"/>
    <w:rsid w:val="006855F4"/>
    <w:rsid w:val="006950D4"/>
    <w:rsid w:val="006C4227"/>
    <w:rsid w:val="006E648C"/>
    <w:rsid w:val="006F1BF0"/>
    <w:rsid w:val="00704584"/>
    <w:rsid w:val="00721F3B"/>
    <w:rsid w:val="0073010C"/>
    <w:rsid w:val="007333E2"/>
    <w:rsid w:val="0075500A"/>
    <w:rsid w:val="00764CD4"/>
    <w:rsid w:val="007D648A"/>
    <w:rsid w:val="00877010"/>
    <w:rsid w:val="008909E2"/>
    <w:rsid w:val="008952D0"/>
    <w:rsid w:val="008A2C73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931FB"/>
    <w:rsid w:val="00AB0FBE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83F8D"/>
    <w:rsid w:val="00CA5053"/>
    <w:rsid w:val="00D04AA7"/>
    <w:rsid w:val="00D70517"/>
    <w:rsid w:val="00D81BCC"/>
    <w:rsid w:val="00D97E47"/>
    <w:rsid w:val="00DC06F9"/>
    <w:rsid w:val="00DD2874"/>
    <w:rsid w:val="00DE1D64"/>
    <w:rsid w:val="00E209BF"/>
    <w:rsid w:val="00E33B0A"/>
    <w:rsid w:val="00E40952"/>
    <w:rsid w:val="00E45712"/>
    <w:rsid w:val="00E4618F"/>
    <w:rsid w:val="00E75A68"/>
    <w:rsid w:val="00E775F0"/>
    <w:rsid w:val="00EB1BDD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EC047850-C8A1-486C-B266-28207BF3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1716E-DE1F-4849-8251-941C9B5F8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655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Pons Duran, Clara</cp:lastModifiedBy>
  <cp:revision>15</cp:revision>
  <cp:lastPrinted>2014-10-10T14:41:00Z</cp:lastPrinted>
  <dcterms:created xsi:type="dcterms:W3CDTF">2015-02-09T07:43:00Z</dcterms:created>
  <dcterms:modified xsi:type="dcterms:W3CDTF">2022-12-23T10:36:00Z</dcterms:modified>
  <cp:category/>
</cp:coreProperties>
</file>